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24FE2" w14:textId="1CEF4DF3" w:rsidR="00A72090" w:rsidRPr="00A72090" w:rsidRDefault="00F26C19" w:rsidP="00A72090">
      <w:pPr>
        <w:spacing w:after="0" w:line="480" w:lineRule="exact"/>
        <w:jc w:val="both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A72090"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  <w:t xml:space="preserve">Table S4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  <w:t>A</w:t>
      </w:r>
      <w:r w:rsidRPr="00A72090"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  <w:t xml:space="preserve">ccuracy of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  <w:t xml:space="preserve">anti-SARS-CoV-2 </w:t>
      </w:r>
      <w:r w:rsidRPr="00A72090"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  <w:t>S-IgG antibody test for neutralizing activity of initial-screening sera-derived purified-IgG</w:t>
      </w:r>
      <w:r w:rsidRPr="00A72090">
        <w:rPr>
          <w:rFonts w:ascii="Times New Roman" w:eastAsia="ＭＳ 明朝" w:hAnsi="Times New Roman" w:cs="Times New Roman"/>
          <w:b/>
          <w:bCs/>
          <w:sz w:val="24"/>
          <w:szCs w:val="24"/>
          <w:lang w:eastAsia="ja-JP"/>
        </w:rPr>
        <w:t xml:space="preserve"> </w:t>
      </w:r>
      <w:r w:rsidRPr="00A72090"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  <w:t>with IgG-EC</w:t>
      </w:r>
      <w:r w:rsidRPr="00A72090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  <w:lang w:eastAsia="ja-JP"/>
        </w:rPr>
        <w:t>50</w:t>
      </w:r>
      <w:r w:rsidRPr="00A72090"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  <w:t xml:space="preserve"> cut-off value of 20 </w:t>
      </w:r>
      <w:r w:rsidRPr="00A72090"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  <w:t>μ</w:t>
      </w:r>
      <w:r w:rsidRPr="00A72090"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  <w:t>g/mL</w:t>
      </w:r>
      <w:r w:rsidRPr="00A72090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</w:t>
      </w:r>
    </w:p>
    <w:p w14:paraId="557F6638" w14:textId="77777777" w:rsidR="00A72090" w:rsidRPr="00A72090" w:rsidRDefault="00A72090" w:rsidP="00A72090">
      <w:pPr>
        <w:spacing w:after="0" w:line="480" w:lineRule="exact"/>
        <w:jc w:val="both"/>
        <w:rPr>
          <w:rFonts w:ascii="Times New Roman" w:eastAsia="游明朝" w:hAnsi="Times New Roman" w:cs="Times New Roman"/>
          <w:kern w:val="2"/>
          <w:sz w:val="24"/>
          <w:szCs w:val="24"/>
          <w:lang w:eastAsia="ja-JP"/>
        </w:rPr>
      </w:pPr>
    </w:p>
    <w:tbl>
      <w:tblPr>
        <w:tblStyle w:val="a3"/>
        <w:tblW w:w="875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3"/>
        <w:gridCol w:w="1984"/>
        <w:gridCol w:w="1985"/>
        <w:gridCol w:w="1984"/>
      </w:tblGrid>
      <w:tr w:rsidR="002D7B00" w14:paraId="4BD9008D" w14:textId="77777777" w:rsidTr="00F37B87">
        <w:trPr>
          <w:trHeight w:val="20"/>
          <w:jc w:val="center"/>
        </w:trPr>
        <w:tc>
          <w:tcPr>
            <w:tcW w:w="280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430C21C" w14:textId="77777777" w:rsidR="00A72090" w:rsidRPr="00A72090" w:rsidRDefault="00A72090" w:rsidP="00A72090">
            <w:pPr>
              <w:spacing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939179" w14:textId="77777777" w:rsidR="00A72090" w:rsidRPr="00A72090" w:rsidRDefault="00F26C19" w:rsidP="00A7209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090">
              <w:rPr>
                <w:rFonts w:ascii="Times New Roman" w:hAnsi="Times New Roman" w:cs="Times New Roman"/>
                <w:sz w:val="24"/>
                <w:szCs w:val="24"/>
              </w:rPr>
              <w:t>Purified-IgG neutralizing activity</w:t>
            </w:r>
          </w:p>
          <w:p w14:paraId="5140BEF9" w14:textId="77777777" w:rsidR="00A72090" w:rsidRPr="00A72090" w:rsidRDefault="00F26C19" w:rsidP="00A72090">
            <w:pPr>
              <w:spacing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090">
              <w:rPr>
                <w:rFonts w:ascii="Times New Roman" w:hAnsi="Times New Roman" w:cs="Times New Roman"/>
                <w:sz w:val="24"/>
                <w:szCs w:val="24"/>
              </w:rPr>
              <w:t>(IgG-EC</w:t>
            </w:r>
            <w:r w:rsidRPr="00A720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A72090">
              <w:rPr>
                <w:rFonts w:ascii="Times New Roman" w:hAnsi="Times New Roman" w:cs="Times New Roman"/>
                <w:sz w:val="24"/>
                <w:szCs w:val="24"/>
              </w:rPr>
              <w:t>, μg/mL)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BEB4594" w14:textId="77777777" w:rsidR="00A72090" w:rsidRPr="00A72090" w:rsidRDefault="00A72090" w:rsidP="00A72090">
            <w:pPr>
              <w:spacing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7B00" w14:paraId="30554BF5" w14:textId="77777777" w:rsidTr="00F37B87">
        <w:trPr>
          <w:trHeight w:val="20"/>
          <w:jc w:val="center"/>
        </w:trPr>
        <w:tc>
          <w:tcPr>
            <w:tcW w:w="28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0D7E" w14:textId="77777777" w:rsidR="00A72090" w:rsidRPr="00A72090" w:rsidRDefault="00F26C19" w:rsidP="00A7209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090">
              <w:rPr>
                <w:rFonts w:ascii="Times New Roman" w:hAnsi="Times New Roman" w:cs="Times New Roman"/>
                <w:sz w:val="24"/>
                <w:szCs w:val="24"/>
              </w:rPr>
              <w:t>anti-SARS-CoV-2-S-IgG</w:t>
            </w:r>
          </w:p>
          <w:p w14:paraId="46CD86AC" w14:textId="77777777" w:rsidR="00A72090" w:rsidRPr="00A72090" w:rsidRDefault="00F26C19" w:rsidP="00A7209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090">
              <w:rPr>
                <w:rFonts w:ascii="Times New Roman" w:hAnsi="Times New Roman" w:cs="Times New Roman"/>
                <w:sz w:val="24"/>
                <w:szCs w:val="24"/>
              </w:rPr>
              <w:t>(S-IgG, AU/mL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43D8A" w14:textId="77777777" w:rsidR="00A72090" w:rsidRPr="00A72090" w:rsidRDefault="00F26C19" w:rsidP="00A72090">
            <w:pPr>
              <w:spacing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090">
              <w:rPr>
                <w:rFonts w:ascii="Times New Roman" w:eastAsia="ＭＳ 明朝" w:hAnsi="Times New Roman" w:cs="Times New Roman"/>
                <w:sz w:val="24"/>
                <w:szCs w:val="24"/>
              </w:rPr>
              <w:t>≤</w:t>
            </w:r>
            <w:r w:rsidRPr="00A720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 (Positive)</w:t>
            </w:r>
          </w:p>
          <w:p w14:paraId="7EA9B4CA" w14:textId="77777777" w:rsidR="00A72090" w:rsidRPr="00A72090" w:rsidRDefault="00F26C19" w:rsidP="00A7209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090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AB88" w14:textId="77777777" w:rsidR="00A72090" w:rsidRPr="00A72090" w:rsidRDefault="00F26C19" w:rsidP="00A72090">
            <w:pPr>
              <w:spacing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090">
              <w:rPr>
                <w:rFonts w:ascii="Times New Roman" w:eastAsia="Times New Roman" w:hAnsi="Times New Roman" w:cs="Times New Roman"/>
                <w:sz w:val="24"/>
                <w:szCs w:val="24"/>
              </w:rPr>
              <w:t>&gt; 20 (Negative)</w:t>
            </w:r>
          </w:p>
          <w:p w14:paraId="6F866DE0" w14:textId="77777777" w:rsidR="00A72090" w:rsidRPr="00A72090" w:rsidRDefault="00F26C19" w:rsidP="00A7209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090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12AE" w14:textId="77777777" w:rsidR="00A72090" w:rsidRPr="00A72090" w:rsidRDefault="00F26C19" w:rsidP="00A7209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09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03034AB2" w14:textId="77777777" w:rsidR="00A72090" w:rsidRPr="00A72090" w:rsidRDefault="00F26C19" w:rsidP="00A7209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090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2D7B00" w14:paraId="522D0B53" w14:textId="77777777" w:rsidTr="00F37B87">
        <w:trPr>
          <w:trHeight w:val="20"/>
          <w:jc w:val="center"/>
        </w:trPr>
        <w:tc>
          <w:tcPr>
            <w:tcW w:w="2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4FBFCF" w14:textId="77777777" w:rsidR="00A72090" w:rsidRPr="00A72090" w:rsidRDefault="00F26C19" w:rsidP="00A7209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090">
              <w:rPr>
                <w:rFonts w:ascii="Times New Roman" w:eastAsia="ＭＳ 明朝" w:hAnsi="Times New Roman" w:cs="Times New Roman"/>
                <w:sz w:val="24"/>
                <w:szCs w:val="24"/>
              </w:rPr>
              <w:t>≥</w:t>
            </w:r>
            <w:r w:rsidRPr="00A72090">
              <w:rPr>
                <w:rFonts w:ascii="Times New Roman" w:hAnsi="Times New Roman" w:cs="Times New Roman"/>
                <w:sz w:val="24"/>
                <w:szCs w:val="24"/>
              </w:rPr>
              <w:t xml:space="preserve"> 50 (Positive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E55D2" w14:textId="77777777" w:rsidR="00A72090" w:rsidRPr="00A72090" w:rsidRDefault="00F26C19" w:rsidP="00A72090">
            <w:pPr>
              <w:spacing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090">
              <w:rPr>
                <w:rFonts w:ascii="Times New Roman" w:eastAsia="Times New Roman" w:hAnsi="Times New Roman" w:cs="Times New Roman"/>
                <w:sz w:val="24"/>
                <w:szCs w:val="24"/>
              </w:rPr>
              <w:t>32 (28.3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292A" w14:textId="77777777" w:rsidR="00A72090" w:rsidRPr="00A72090" w:rsidRDefault="00F26C19" w:rsidP="00A72090">
            <w:pPr>
              <w:spacing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090">
              <w:rPr>
                <w:rFonts w:ascii="Times New Roman" w:eastAsia="Times New Roman" w:hAnsi="Times New Roman" w:cs="Times New Roman"/>
                <w:sz w:val="24"/>
                <w:szCs w:val="24"/>
              </w:rPr>
              <w:t>80 (</w:t>
            </w:r>
            <w:r w:rsidRPr="00A72090">
              <w:rPr>
                <w:rFonts w:ascii="Times New Roman" w:eastAsia="ＭＳ 明朝" w:hAnsi="Times New Roman" w:cs="Times New Roman"/>
                <w:sz w:val="24"/>
                <w:szCs w:val="24"/>
              </w:rPr>
              <w:t>7</w:t>
            </w:r>
            <w:r w:rsidRPr="00A72090">
              <w:rPr>
                <w:rFonts w:ascii="Times New Roman" w:eastAsia="Times New Roman" w:hAnsi="Times New Roman" w:cs="Times New Roman"/>
                <w:sz w:val="24"/>
                <w:szCs w:val="24"/>
              </w:rPr>
              <w:t>0.8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CAFBDC" w14:textId="77777777" w:rsidR="00A72090" w:rsidRPr="00A72090" w:rsidRDefault="00F26C19" w:rsidP="00A72090">
            <w:pPr>
              <w:spacing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090">
              <w:rPr>
                <w:rFonts w:ascii="Times New Roman" w:eastAsia="Times New Roman" w:hAnsi="Times New Roman" w:cs="Times New Roman"/>
                <w:sz w:val="24"/>
                <w:szCs w:val="24"/>
              </w:rPr>
              <w:t>112 (99.1)</w:t>
            </w:r>
          </w:p>
        </w:tc>
      </w:tr>
      <w:tr w:rsidR="002D7B00" w14:paraId="6571B757" w14:textId="77777777" w:rsidTr="00F37B87">
        <w:trPr>
          <w:trHeight w:val="20"/>
          <w:jc w:val="center"/>
        </w:trPr>
        <w:tc>
          <w:tcPr>
            <w:tcW w:w="2803" w:type="dxa"/>
            <w:shd w:val="clear" w:color="auto" w:fill="auto"/>
            <w:noWrap/>
            <w:vAlign w:val="center"/>
          </w:tcPr>
          <w:p w14:paraId="25185847" w14:textId="77777777" w:rsidR="00A72090" w:rsidRPr="00A72090" w:rsidRDefault="00F26C19" w:rsidP="00A7209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090">
              <w:rPr>
                <w:rFonts w:ascii="Times New Roman" w:hAnsi="Times New Roman" w:cs="Times New Roman"/>
                <w:sz w:val="24"/>
                <w:szCs w:val="24"/>
              </w:rPr>
              <w:t>&lt; 50 (Negative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FF6F90" w14:textId="77777777" w:rsidR="00A72090" w:rsidRPr="00A72090" w:rsidRDefault="00F26C19" w:rsidP="00A72090">
            <w:pPr>
              <w:spacing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090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67C400" w14:textId="77777777" w:rsidR="00A72090" w:rsidRPr="00A72090" w:rsidRDefault="00F26C19" w:rsidP="00A72090">
            <w:pPr>
              <w:spacing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090">
              <w:rPr>
                <w:rFonts w:ascii="Times New Roman" w:eastAsia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D701ED" w14:textId="77777777" w:rsidR="00A72090" w:rsidRPr="00A72090" w:rsidRDefault="00F26C19" w:rsidP="00A72090">
            <w:pPr>
              <w:spacing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090">
              <w:rPr>
                <w:rFonts w:ascii="Times New Roman" w:eastAsia="Times New Roman" w:hAnsi="Times New Roman" w:cs="Times New Roman"/>
                <w:sz w:val="24"/>
                <w:szCs w:val="24"/>
              </w:rPr>
              <w:t>1 (0.9)</w:t>
            </w:r>
          </w:p>
        </w:tc>
      </w:tr>
      <w:tr w:rsidR="002D7B00" w14:paraId="38E1B9AF" w14:textId="77777777" w:rsidTr="00F37B87">
        <w:trPr>
          <w:trHeight w:val="20"/>
          <w:jc w:val="center"/>
        </w:trPr>
        <w:tc>
          <w:tcPr>
            <w:tcW w:w="2803" w:type="dxa"/>
            <w:shd w:val="clear" w:color="auto" w:fill="auto"/>
            <w:noWrap/>
            <w:vAlign w:val="center"/>
            <w:hideMark/>
          </w:tcPr>
          <w:p w14:paraId="56936111" w14:textId="77777777" w:rsidR="00A72090" w:rsidRPr="00A72090" w:rsidRDefault="00F26C19" w:rsidP="00A7209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09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FFA88F" w14:textId="77777777" w:rsidR="00A72090" w:rsidRPr="00A72090" w:rsidRDefault="00F26C19" w:rsidP="00A72090">
            <w:pPr>
              <w:spacing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090">
              <w:rPr>
                <w:rFonts w:ascii="Times New Roman" w:eastAsia="Times New Roman" w:hAnsi="Times New Roman" w:cs="Times New Roman"/>
                <w:sz w:val="24"/>
                <w:szCs w:val="24"/>
              </w:rPr>
              <w:t>32 (28.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F2588E" w14:textId="77777777" w:rsidR="00A72090" w:rsidRPr="00A72090" w:rsidRDefault="00F26C19" w:rsidP="00A72090">
            <w:pPr>
              <w:spacing w:line="48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090">
              <w:rPr>
                <w:rFonts w:ascii="Times New Roman" w:eastAsia="Times New Roman" w:hAnsi="Times New Roman" w:cs="Times New Roman"/>
                <w:sz w:val="24"/>
                <w:szCs w:val="24"/>
              </w:rPr>
              <w:t>81 (71.7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C3C1AEC" w14:textId="77777777" w:rsidR="00A72090" w:rsidRPr="00A72090" w:rsidRDefault="00F26C19" w:rsidP="00A7209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090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</w:tbl>
    <w:p w14:paraId="7C61CE26" w14:textId="77777777" w:rsidR="002E5F7B" w:rsidRDefault="002E5F7B"/>
    <w:sectPr w:rsidR="002E5F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2090"/>
    <w:rsid w:val="00102E4C"/>
    <w:rsid w:val="0025041F"/>
    <w:rsid w:val="002D7B00"/>
    <w:rsid w:val="002E5F7B"/>
    <w:rsid w:val="00A33D16"/>
    <w:rsid w:val="00A72090"/>
    <w:rsid w:val="00AF22AD"/>
    <w:rsid w:val="00F26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95E03"/>
  <w15:chartTrackingRefBased/>
  <w15:docId w15:val="{8A783FD1-C884-4235-8DB3-017D798D3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2090"/>
    <w:pPr>
      <w:spacing w:after="0" w:line="240" w:lineRule="auto"/>
    </w:pPr>
    <w:rPr>
      <w:rFonts w:eastAsia="游明朝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A33D16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A33D16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A33D16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A33D16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A33D16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AF22A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F22AD"/>
    <w:rPr>
      <w:rFonts w:ascii="Times New Roman" w:hAnsi="Times New Roman" w:cs="Times New Roman"/>
      <w:sz w:val="18"/>
      <w:szCs w:val="18"/>
    </w:rPr>
  </w:style>
  <w:style w:type="paragraph" w:styleId="ab">
    <w:name w:val="Revision"/>
    <w:hidden/>
    <w:uiPriority w:val="99"/>
    <w:semiHidden/>
    <w:rsid w:val="00F26C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Noriko Kinoshita</cp:lastModifiedBy>
  <cp:revision>5</cp:revision>
  <dcterms:created xsi:type="dcterms:W3CDTF">2023-03-03T21:23:00Z</dcterms:created>
  <dcterms:modified xsi:type="dcterms:W3CDTF">2023-07-27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b6e6f6-7c94-4abc-a370-6a09f6d70a93</vt:lpwstr>
  </property>
</Properties>
</file>